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49576E04" w:rsidP="5634BF61" w:rsidRDefault="49576E04" w14:paraId="45536273" w14:textId="326113B7">
      <w:pPr>
        <w:pStyle w:val="Normal"/>
        <w:ind w:left="0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s-ES"/>
        </w:rPr>
      </w:pPr>
      <w:r w:rsidRPr="5634BF61" w:rsidR="49576E04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s-ES"/>
        </w:rPr>
        <w:t>The 2016 World Health Organization Classification of Tumors of the Central Nervous System</w:t>
      </w:r>
    </w:p>
    <w:p xmlns:wp14="http://schemas.microsoft.com/office/word/2010/wordml" w:rsidP="5634BF61" wp14:paraId="16E34CD9" wp14:textId="52EAE5F3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Diffuse</w:t>
      </w: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</w:t>
      </w: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strocytic</w:t>
      </w: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and </w:t>
      </w: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oligodendroglial</w:t>
      </w: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 </w:t>
      </w: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630"/>
        <w:gridCol w:w="1590"/>
      </w:tblGrid>
      <w:tr w:rsidR="5634BF61" w:rsidTr="5634BF61" w14:paraId="1810253C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CBA0502" w14:textId="53D0F72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86B6547" w14:textId="339F170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3CAEF878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7843C9F" w14:textId="5370DD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iffuse astrocytoma, IDH-muta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BFB0030" w14:textId="1A3C0B4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00/3</w:t>
            </w:r>
          </w:p>
        </w:tc>
      </w:tr>
      <w:tr w:rsidR="5634BF61" w:rsidTr="5634BF61" w14:paraId="5E4F41F6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D0A74FB" w14:textId="4C4871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emistocytic astrocytoma, IDH-muta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BFF5C15" w14:textId="2762687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11/3</w:t>
            </w:r>
          </w:p>
        </w:tc>
      </w:tr>
      <w:tr w:rsidR="5634BF61" w:rsidTr="5634BF61" w14:paraId="31F37BA6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67D71AD" w14:textId="6F2677B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iffuse astrocytoma, IDH-wild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5484D1A" w14:textId="525163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00/3</w:t>
            </w:r>
          </w:p>
        </w:tc>
      </w:tr>
      <w:tr w:rsidR="5634BF61" w:rsidTr="5634BF61" w14:paraId="779D3F30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0A5F269" w14:textId="11D4AAB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iffuse astrocyt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B8964F7" w14:textId="6663F7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00/3</w:t>
            </w:r>
          </w:p>
        </w:tc>
      </w:tr>
      <w:tr w:rsidR="5634BF61" w:rsidTr="5634BF61" w14:paraId="04320E85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AEB82F1" w14:textId="45F564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astrocytoma, IDH-muta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9FC999E" w14:textId="412E025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01/3</w:t>
            </w:r>
          </w:p>
        </w:tc>
      </w:tr>
      <w:tr w:rsidR="5634BF61" w:rsidTr="5634BF61" w14:paraId="20678AA8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DBE69B2" w14:textId="5F9BBE4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astrocytoma, IDH-wild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B9D313B" w14:textId="5CCCEE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01/3</w:t>
            </w:r>
          </w:p>
        </w:tc>
      </w:tr>
      <w:tr w:rsidR="5634BF61" w:rsidTr="5634BF61" w14:paraId="1B95104B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E592F73" w14:textId="7F5190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astrocyt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7277F74" w14:textId="52FF30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01/3</w:t>
            </w:r>
          </w:p>
        </w:tc>
      </w:tr>
      <w:tr w:rsidR="5634BF61" w:rsidTr="5634BF61" w14:paraId="5459409C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80682AA" w14:textId="2B3683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lioblastoma, IDH-wild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19C3691" w14:textId="13ADA8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0/3</w:t>
            </w:r>
          </w:p>
        </w:tc>
      </w:tr>
      <w:tr w:rsidR="5634BF61" w:rsidTr="5634BF61" w14:paraId="0F8BA181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5EE1860" w14:textId="5547BBE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lioblast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C77DC9E" w14:textId="08958A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0/3</w:t>
            </w:r>
          </w:p>
        </w:tc>
      </w:tr>
      <w:tr w:rsidR="5634BF61" w:rsidTr="5634BF61" w14:paraId="6F3DAF6A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34278EA" w14:textId="75BA8C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iant cell gli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2F704A5" w14:textId="5D96CC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1/3</w:t>
            </w:r>
          </w:p>
        </w:tc>
      </w:tr>
      <w:tr w:rsidR="5634BF61" w:rsidTr="5634BF61" w14:paraId="6FE6941E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E7EEFAB" w14:textId="55BFF4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li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A8D49DB" w14:textId="7EBA06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2/3</w:t>
            </w:r>
          </w:p>
        </w:tc>
      </w:tr>
      <w:tr w:rsidR="5634BF61" w:rsidTr="5634BF61" w14:paraId="754F20EB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320C855" w14:textId="7369E6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pithelioid gli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DA930D9" w14:textId="1AC7B0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0/3</w:t>
            </w:r>
          </w:p>
        </w:tc>
      </w:tr>
      <w:tr w:rsidR="5634BF61" w:rsidTr="5634BF61" w14:paraId="645F43FE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1F1D247" w14:textId="118C75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lioblastoma, IDH-muta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9293BFC" w14:textId="2FDCCA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0/3</w:t>
            </w:r>
          </w:p>
        </w:tc>
      </w:tr>
      <w:tr w:rsidR="5634BF61" w:rsidTr="5634BF61" w14:paraId="442B43AA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7AB049A" w14:textId="29342E2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iffuse midline glioma, H3 K27M-muta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AEEECFF" w14:textId="54622F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85/3</w:t>
            </w:r>
          </w:p>
        </w:tc>
      </w:tr>
      <w:tr w:rsidR="5634BF61" w:rsidTr="5634BF61" w14:paraId="018B9544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3239E97" w14:textId="04AD50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Oligodendroglioma, IDH-mutant and 1p/19q-codeleted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B3B3A89" w14:textId="12CD096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50/3</w:t>
            </w:r>
          </w:p>
        </w:tc>
      </w:tr>
      <w:tr w:rsidR="5634BF61" w:rsidTr="5634BF61" w14:paraId="361845E8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70D54D2" w14:textId="01AD14A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Oligodendrogli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EDAE722" w14:textId="45C0E2A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50/3</w:t>
            </w:r>
          </w:p>
        </w:tc>
      </w:tr>
      <w:tr w:rsidR="5634BF61" w:rsidTr="5634BF61" w14:paraId="34E86F07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6C642CD" w14:textId="1AC87C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oligodendroglioma, IDH-mutant and 1p/19q-codeleted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E492E58" w14:textId="1832648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51/3</w:t>
            </w:r>
          </w:p>
        </w:tc>
      </w:tr>
      <w:tr w:rsidR="5634BF61" w:rsidTr="5634BF61" w14:paraId="7189D6E7">
        <w:trPr>
          <w:trHeight w:val="300"/>
        </w:trPr>
        <w:tc>
          <w:tcPr>
            <w:tcW w:w="663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55004C3" w14:textId="5B3830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oligodendrogli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6AF6FD2" w14:textId="760AEA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51/3</w:t>
            </w:r>
          </w:p>
        </w:tc>
      </w:tr>
    </w:tbl>
    <w:p xmlns:wp14="http://schemas.microsoft.com/office/word/2010/wordml" w:rsidP="5634BF61" wp14:paraId="5C1EDADB" wp14:textId="4B88D945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24CDC02A" wp14:textId="327F4705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Other astrocytic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485"/>
        <w:gridCol w:w="1590"/>
      </w:tblGrid>
      <w:tr w:rsidR="5634BF61" w:rsidTr="5634BF61" w14:paraId="01FF5F28">
        <w:trPr>
          <w:trHeight w:val="300"/>
        </w:trPr>
        <w:tc>
          <w:tcPr>
            <w:tcW w:w="44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E1E85BE" w14:textId="475B664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D9D22D9" w14:textId="6F973D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5CA5EEDE">
        <w:trPr>
          <w:trHeight w:val="300"/>
        </w:trPr>
        <w:tc>
          <w:tcPr>
            <w:tcW w:w="44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EE877DE" w14:textId="4315D8B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ilocytic ast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FB8F116" w14:textId="3979F3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21/1</w:t>
            </w:r>
          </w:p>
        </w:tc>
      </w:tr>
      <w:tr w:rsidR="5634BF61" w:rsidTr="5634BF61" w14:paraId="6A653F6E">
        <w:trPr>
          <w:trHeight w:val="300"/>
        </w:trPr>
        <w:tc>
          <w:tcPr>
            <w:tcW w:w="44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7E7642F" w14:textId="3D7917E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ilomyxoid ast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436BDBA" w14:textId="68DF09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25/3</w:t>
            </w:r>
          </w:p>
        </w:tc>
      </w:tr>
      <w:tr w:rsidR="5634BF61" w:rsidTr="5634BF61" w14:paraId="741B7085">
        <w:trPr>
          <w:trHeight w:val="300"/>
        </w:trPr>
        <w:tc>
          <w:tcPr>
            <w:tcW w:w="44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F1A9ADB" w14:textId="64F6B3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Subependymal giant cell ast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85BE89D" w14:textId="0FCC144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84/1</w:t>
            </w:r>
          </w:p>
        </w:tc>
      </w:tr>
      <w:tr w:rsidR="5634BF61" w:rsidTr="5634BF61" w14:paraId="7E2806C0">
        <w:trPr>
          <w:trHeight w:val="300"/>
        </w:trPr>
        <w:tc>
          <w:tcPr>
            <w:tcW w:w="44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7D97EF3" w14:textId="59B30A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leomorphic xanthoast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3D8A657" w14:textId="1C98E4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24/3</w:t>
            </w:r>
          </w:p>
        </w:tc>
      </w:tr>
      <w:tr w:rsidR="5634BF61" w:rsidTr="5634BF61" w14:paraId="01B87F18">
        <w:trPr>
          <w:trHeight w:val="300"/>
        </w:trPr>
        <w:tc>
          <w:tcPr>
            <w:tcW w:w="44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62C1DD8" w14:textId="5DE2DB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pleomorphic xanthoast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FFF713D" w14:textId="576EA23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24/3</w:t>
            </w:r>
          </w:p>
        </w:tc>
      </w:tr>
    </w:tbl>
    <w:p xmlns:wp14="http://schemas.microsoft.com/office/word/2010/wordml" w:rsidP="5634BF61" wp14:paraId="5F599AA9" wp14:textId="79154F46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3D92FCFC" wp14:textId="3002A395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Ependymal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65"/>
        <w:gridCol w:w="1590"/>
      </w:tblGrid>
      <w:tr w:rsidR="5634BF61" w:rsidTr="5634BF61" w14:paraId="64840E88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20B9218" w14:textId="42DD416D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8B8D210" w14:textId="499A3156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4823C039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1C163A5" w14:textId="7A60D9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pendym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3834DCF" w14:textId="54E2B93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1/3</w:t>
            </w:r>
          </w:p>
        </w:tc>
      </w:tr>
      <w:tr w:rsidR="5634BF61" w:rsidTr="5634BF61" w14:paraId="4D032BC3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A0D52C6" w14:textId="18FC559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yxopapillary ependym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6700410" w14:textId="083C895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4/1</w:t>
            </w:r>
          </w:p>
        </w:tc>
      </w:tr>
      <w:tr w:rsidR="5634BF61" w:rsidTr="5634BF61" w14:paraId="0595A602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DAB4128" w14:textId="42EB7F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Subependym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9938AA1" w14:textId="2077533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83/1</w:t>
            </w:r>
          </w:p>
        </w:tc>
      </w:tr>
      <w:tr w:rsidR="5634BF61" w:rsidTr="5634BF61" w14:paraId="4CF8C309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5BED1B1" w14:textId="44DCC72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Tanycytic ependym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6837495" w14:textId="74D1EE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1/3</w:t>
            </w:r>
          </w:p>
        </w:tc>
      </w:tr>
      <w:tr w:rsidR="5634BF61" w:rsidTr="5634BF61" w14:paraId="56A8B73F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FE3D5BC" w14:textId="185C097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lear cell ependym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2710B84" w14:textId="25D361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1/3</w:t>
            </w:r>
          </w:p>
        </w:tc>
      </w:tr>
      <w:tr w:rsidR="5634BF61" w:rsidTr="5634BF61" w14:paraId="3D4CB14E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ADF0C7C" w14:textId="374E9B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apillary ependym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0962904" w14:textId="0F4500B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1/3</w:t>
            </w:r>
          </w:p>
        </w:tc>
      </w:tr>
      <w:tr w:rsidR="5634BF61" w:rsidTr="5634BF61" w14:paraId="4DC4B84C">
        <w:trPr>
          <w:trHeight w:val="300"/>
        </w:trPr>
        <w:tc>
          <w:tcPr>
            <w:tcW w:w="376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FD04011" w14:textId="242A76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RELA fusion-positive ependym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99982C9" w14:textId="649A6A7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1/3</w:t>
            </w:r>
          </w:p>
        </w:tc>
      </w:tr>
    </w:tbl>
    <w:p xmlns:wp14="http://schemas.microsoft.com/office/word/2010/wordml" w:rsidP="5634BF61" wp14:paraId="2A05C174" wp14:textId="28F523FB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4D5889B2" wp14:textId="062F857A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Other glioma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945"/>
        <w:gridCol w:w="1590"/>
      </w:tblGrid>
      <w:tr w:rsidR="5634BF61" w:rsidTr="5634BF61" w14:paraId="6E175BE9">
        <w:trPr>
          <w:trHeight w:val="300"/>
        </w:trPr>
        <w:tc>
          <w:tcPr>
            <w:tcW w:w="394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A818163" w14:textId="1006E18B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33E5C16" w14:textId="7F15B97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67B4891F">
        <w:trPr>
          <w:trHeight w:val="300"/>
        </w:trPr>
        <w:tc>
          <w:tcPr>
            <w:tcW w:w="394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C12259B" w14:textId="7AE167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str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62E1F5C" w14:textId="025C895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30/3</w:t>
            </w:r>
          </w:p>
        </w:tc>
      </w:tr>
      <w:tr w:rsidR="5634BF61" w:rsidTr="5634BF61" w14:paraId="107B9234">
        <w:trPr>
          <w:trHeight w:val="300"/>
        </w:trPr>
        <w:tc>
          <w:tcPr>
            <w:tcW w:w="394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CEF6817" w14:textId="5C88F94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hordoid glioma of the third ventricl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C5075EA" w14:textId="43D75DC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4/1</w:t>
            </w:r>
          </w:p>
        </w:tc>
      </w:tr>
      <w:tr w:rsidR="5634BF61" w:rsidTr="5634BF61" w14:paraId="154586C5">
        <w:trPr>
          <w:trHeight w:val="300"/>
        </w:trPr>
        <w:tc>
          <w:tcPr>
            <w:tcW w:w="394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A1F3B31" w14:textId="7B696A2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giocentric gl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5F46B5F" w14:textId="11FF7D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31/1</w:t>
            </w:r>
          </w:p>
        </w:tc>
      </w:tr>
    </w:tbl>
    <w:p xmlns:wp14="http://schemas.microsoft.com/office/word/2010/wordml" w:rsidP="5634BF61" wp14:paraId="6D464FEF" wp14:textId="1E77DD85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74D20AFC" wp14:textId="10455619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Choroid plexus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90"/>
        <w:gridCol w:w="1590"/>
      </w:tblGrid>
      <w:tr w:rsidR="5634BF61" w:rsidTr="5634BF61" w14:paraId="7569BA89">
        <w:trPr>
          <w:trHeight w:val="300"/>
        </w:trPr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53F5D7D" w14:textId="2EF8537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3600E82" w14:textId="7E4729A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4E29EC56">
        <w:trPr>
          <w:trHeight w:val="300"/>
        </w:trPr>
        <w:tc>
          <w:tcPr>
            <w:tcW w:w="27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0145BA8" w14:textId="29D51D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horoid plexus papill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0E37A20" w14:textId="70E1502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0/0</w:t>
            </w:r>
          </w:p>
        </w:tc>
      </w:tr>
    </w:tbl>
    <w:p xmlns:wp14="http://schemas.microsoft.com/office/word/2010/wordml" w:rsidP="5634BF61" wp14:paraId="06F2788B" wp14:textId="1FE3922C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0C0D23E8" wp14:textId="6F618F13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Neuronal and mixed neuronal-glial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80"/>
        <w:gridCol w:w="1590"/>
      </w:tblGrid>
      <w:tr w:rsidR="5634BF61" w:rsidTr="5634BF61" w14:paraId="58E875BF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D81E7E6" w14:textId="0AEBB1B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A7A3A7E" w14:textId="27B471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1DC06855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1A2AD32" w14:textId="386952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ysembryoplastic neuroepithelial tumour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AF3F9B0" w14:textId="3598A3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13/0</w:t>
            </w:r>
          </w:p>
        </w:tc>
      </w:tr>
      <w:tr w:rsidR="5634BF61" w:rsidTr="5634BF61" w14:paraId="3AE3A000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A6852A3" w14:textId="6982A7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angli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6A881BB" w14:textId="2B1248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92/0</w:t>
            </w:r>
          </w:p>
        </w:tc>
      </w:tr>
      <w:tr w:rsidR="5634BF61" w:rsidTr="5634BF61" w14:paraId="1D849376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5972A95" w14:textId="5F221E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angliogl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5162FAB" w14:textId="4F4B0D2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5/1</w:t>
            </w:r>
          </w:p>
        </w:tc>
      </w:tr>
      <w:tr w:rsidR="5634BF61" w:rsidTr="5634BF61" w14:paraId="2AEF751B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1714B75" w14:textId="4525F1F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esmoplastic infantile gangliogl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232AF1E" w14:textId="382624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5/1</w:t>
            </w:r>
          </w:p>
        </w:tc>
      </w:tr>
      <w:tr w:rsidR="5634BF61" w:rsidTr="5634BF61" w14:paraId="1F255A51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48994E4" w14:textId="634586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ysplastic cerebellar gangliocytoma (Lhermitte-Duclos disease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A4477F2" w14:textId="79D51B9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93/0</w:t>
            </w:r>
          </w:p>
        </w:tc>
      </w:tr>
      <w:tr w:rsidR="5634BF61" w:rsidTr="5634BF61" w14:paraId="3DFF1910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22970E1" w14:textId="723091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apillary glioneuronal tumour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AEC0618" w14:textId="0CCF56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9/1</w:t>
            </w:r>
          </w:p>
        </w:tc>
      </w:tr>
      <w:tr w:rsidR="5634BF61" w:rsidTr="5634BF61" w14:paraId="6AED3290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6388E95" w14:textId="6CCF58A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Rosette-forming glioneuronal tumour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E59F4AB" w14:textId="10E6DD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9/1</w:t>
            </w:r>
          </w:p>
        </w:tc>
      </w:tr>
      <w:tr w:rsidR="5634BF61" w:rsidTr="5634BF61" w14:paraId="05CD0EA6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3884651" w14:textId="1F09AB4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entral neu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46ADADD" w14:textId="49D53D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6/1</w:t>
            </w:r>
          </w:p>
        </w:tc>
      </w:tr>
      <w:tr w:rsidR="5634BF61" w:rsidTr="5634BF61" w14:paraId="41860D5D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43ADC29" w14:textId="5A8F79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xtraventricular neur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942F4BE" w14:textId="788CBF8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6/1</w:t>
            </w:r>
          </w:p>
        </w:tc>
      </w:tr>
      <w:tr w:rsidR="5634BF61" w:rsidTr="5634BF61" w14:paraId="70853B69">
        <w:trPr>
          <w:trHeight w:val="300"/>
        </w:trPr>
        <w:tc>
          <w:tcPr>
            <w:tcW w:w="648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7E5F8CE" w14:textId="0E6D59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aragangl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A300EB0" w14:textId="2635308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680/1</w:t>
            </w:r>
          </w:p>
        </w:tc>
      </w:tr>
    </w:tbl>
    <w:p xmlns:wp14="http://schemas.microsoft.com/office/word/2010/wordml" w:rsidP="5634BF61" wp14:paraId="47848652" wp14:textId="1B650E6A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62CED86C" wp14:textId="3BCCE0D8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Tumours of the pineal regio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895"/>
        <w:gridCol w:w="1590"/>
      </w:tblGrid>
      <w:tr w:rsidR="5634BF61" w:rsidTr="5634BF61" w14:paraId="2BCD9E85">
        <w:trPr>
          <w:trHeight w:val="300"/>
        </w:trPr>
        <w:tc>
          <w:tcPr>
            <w:tcW w:w="589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08CA7A3" w14:textId="6D01436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BE62BC1" w14:textId="5384640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090F0133">
        <w:trPr>
          <w:trHeight w:val="300"/>
        </w:trPr>
        <w:tc>
          <w:tcPr>
            <w:tcW w:w="589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25EC836" w14:textId="2901B2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ine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AC0418B" w14:textId="7FCBD7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61/1</w:t>
            </w:r>
          </w:p>
        </w:tc>
      </w:tr>
      <w:tr w:rsidR="5634BF61" w:rsidTr="5634BF61" w14:paraId="63855E82">
        <w:trPr>
          <w:trHeight w:val="300"/>
        </w:trPr>
        <w:tc>
          <w:tcPr>
            <w:tcW w:w="589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89F0D17" w14:textId="25088B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ineal parenchymal tumour of intermediate differentia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C229E7E" w14:textId="0F3E71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62/3</w:t>
            </w:r>
          </w:p>
        </w:tc>
      </w:tr>
      <w:tr w:rsidR="5634BF61" w:rsidTr="5634BF61" w14:paraId="42DB5D51">
        <w:trPr>
          <w:trHeight w:val="300"/>
        </w:trPr>
        <w:tc>
          <w:tcPr>
            <w:tcW w:w="589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499AB26" w14:textId="299ED07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ine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EB2D5CF" w14:textId="67FDFD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62/3</w:t>
            </w:r>
          </w:p>
        </w:tc>
      </w:tr>
      <w:tr w:rsidR="5634BF61" w:rsidTr="5634BF61" w14:paraId="05ACE44A">
        <w:trPr>
          <w:trHeight w:val="300"/>
        </w:trPr>
        <w:tc>
          <w:tcPr>
            <w:tcW w:w="589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16F12F5" w14:textId="4E8465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apillary tumour of the pineal reg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EF20046" w14:textId="1BF01AC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93/3</w:t>
            </w:r>
          </w:p>
        </w:tc>
      </w:tr>
    </w:tbl>
    <w:p xmlns:wp14="http://schemas.microsoft.com/office/word/2010/wordml" w:rsidP="5634BF61" wp14:paraId="3F1C959D" wp14:textId="104BE5B4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7B93622C" wp14:textId="6A7EEBA8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Embryonal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285"/>
        <w:gridCol w:w="1590"/>
      </w:tblGrid>
      <w:tr w:rsidR="5634BF61" w:rsidTr="5634BF61" w14:paraId="47950E76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658BABE" w14:textId="130E535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9F6D336" w14:textId="29570A1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2BB5EB0D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E275968" w14:textId="2F4B6C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genetically defined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82E56C4" w14:textId="100A0C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5/3</w:t>
            </w:r>
          </w:p>
        </w:tc>
      </w:tr>
      <w:tr w:rsidR="5634BF61" w:rsidTr="5634BF61" w14:paraId="25E57394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63F598A" w14:textId="27E020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WNT-activated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112BF7A" w14:textId="1D1BB9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5/3*</w:t>
            </w:r>
          </w:p>
        </w:tc>
      </w:tr>
      <w:tr w:rsidR="5634BF61" w:rsidTr="5634BF61" w14:paraId="4ABBA68A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AD609F9" w14:textId="7AC21F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SHH-activated and TP53-mutan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6C41BFE" w14:textId="5A60D3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5/3*</w:t>
            </w:r>
          </w:p>
        </w:tc>
      </w:tr>
      <w:tr w:rsidR="5634BF61" w:rsidTr="5634BF61" w14:paraId="333A42A9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651CC48" w14:textId="50C912A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SHH-activated and TP53-wild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79B1467" w14:textId="6880DDD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1/3*</w:t>
            </w:r>
          </w:p>
        </w:tc>
      </w:tr>
      <w:tr w:rsidR="5634BF61" w:rsidTr="5634BF61" w14:paraId="5283E55F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68B42AA" w14:textId="28D0D31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non-WNT/non-SHH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BFDD15A" w14:textId="6499083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5/3*</w:t>
            </w:r>
          </w:p>
        </w:tc>
      </w:tr>
      <w:tr w:rsidR="5634BF61" w:rsidTr="5634BF61" w14:paraId="679C860C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9C05E3D" w14:textId="05C256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histologically defined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078115F" w14:textId="6388091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0/3</w:t>
            </w:r>
          </w:p>
        </w:tc>
      </w:tr>
      <w:tr w:rsidR="5634BF61" w:rsidTr="5634BF61" w14:paraId="05C0C962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064763D" w14:textId="3F557B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E65860E" w14:textId="738C4DB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0/3</w:t>
            </w:r>
          </w:p>
        </w:tc>
      </w:tr>
      <w:tr w:rsidR="5634BF61" w:rsidTr="5634BF61" w14:paraId="49DD7657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AAE5954" w14:textId="012C52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desmoplastic/nodular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2635D4D" w14:textId="68B3A4E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1/3</w:t>
            </w:r>
          </w:p>
        </w:tc>
      </w:tr>
      <w:tr w:rsidR="5634BF61" w:rsidTr="5634BF61" w14:paraId="242C65D1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09C00C3" w14:textId="2A9813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 with extensive nodularity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85CDCDE" w14:textId="55B3BE6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1/3</w:t>
            </w:r>
          </w:p>
        </w:tc>
      </w:tr>
      <w:tr w:rsidR="5634BF61" w:rsidTr="5634BF61" w14:paraId="236CC09D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033315A" w14:textId="3708BD4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blastoma, large cell/anaplastic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4BCE44E" w14:textId="15DCD5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4/3</w:t>
            </w:r>
          </w:p>
        </w:tc>
      </w:tr>
      <w:tr w:rsidR="5634BF61" w:rsidTr="5634BF61" w14:paraId="4EA65E94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57E5F63" w14:textId="15EA2B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mbryonal tumour with multilayered rosettes, C19MC-altered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60BC932" w14:textId="6F53626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8/3</w:t>
            </w:r>
          </w:p>
        </w:tc>
      </w:tr>
      <w:tr w:rsidR="5634BF61" w:rsidTr="5634BF61" w14:paraId="376680B5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0EE9FDF" w14:textId="3BDD1D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mbryonal tumour with multilayered rosettes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B28CCD2" w14:textId="0D4189E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78/3</w:t>
            </w:r>
          </w:p>
        </w:tc>
      </w:tr>
      <w:tr w:rsidR="5634BF61" w:rsidTr="5634BF61" w14:paraId="6D007029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15A6BF2" w14:textId="72C43E4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NS neuroblast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0869454" w14:textId="1327D91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0/3</w:t>
            </w:r>
          </w:p>
        </w:tc>
      </w:tr>
      <w:tr w:rsidR="5634BF61" w:rsidTr="5634BF61" w14:paraId="4B848424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41E8AF4" w14:textId="28C4D1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NS ganglioneur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C0F1056" w14:textId="0C120F6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90/3</w:t>
            </w:r>
          </w:p>
        </w:tc>
      </w:tr>
      <w:tr w:rsidR="5634BF61" w:rsidTr="5634BF61" w14:paraId="29F7CA1F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07AD891" w14:textId="159E48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dulloepithel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3CD6052" w14:textId="4CD77C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1/3</w:t>
            </w:r>
          </w:p>
        </w:tc>
      </w:tr>
      <w:tr w:rsidR="5634BF61" w:rsidTr="5634BF61" w14:paraId="717FF126">
        <w:trPr>
          <w:trHeight w:val="300"/>
        </w:trPr>
        <w:tc>
          <w:tcPr>
            <w:tcW w:w="62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40C3869" w14:textId="684BECC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pendym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B4BC347" w14:textId="58B131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09/3</w:t>
            </w:r>
          </w:p>
        </w:tc>
      </w:tr>
    </w:tbl>
    <w:p xmlns:wp14="http://schemas.microsoft.com/office/word/2010/wordml" w:rsidP="5634BF61" wp14:paraId="6322EE54" wp14:textId="20FB03F7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4C0A60DB" wp14:textId="456E2068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Tumours of the cranial and paraspinal nerv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90"/>
        <w:gridCol w:w="1590"/>
      </w:tblGrid>
      <w:tr w:rsidR="5634BF61" w:rsidTr="5634BF61" w14:paraId="2F741774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949321D" w14:textId="3C3D5CC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B5F7106" w14:textId="63CDD1DA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631A9E12">
        <w:trPr>
          <w:trHeight w:val="300"/>
        </w:trPr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4C6B91F" w14:textId="016D345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Schwann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90E65B2" w14:textId="58F2B38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60/0</w:t>
            </w:r>
          </w:p>
        </w:tc>
      </w:tr>
    </w:tbl>
    <w:p xmlns:wp14="http://schemas.microsoft.com/office/word/2010/wordml" w:rsidP="5634BF61" wp14:paraId="7ED0B5C9" wp14:textId="39D7D823">
      <w:pPr>
        <w:pStyle w:val="ListParagraph"/>
        <w:shd w:val="clear" w:color="auto" w:fill="FFFFFF" w:themeFill="background1"/>
        <w:spacing w:before="0" w:beforeAutospacing="off" w:after="0" w:afterAutospacing="off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281F1323" wp14:textId="1FBFB26B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Melanotic schwannoma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355"/>
        <w:gridCol w:w="1590"/>
      </w:tblGrid>
      <w:tr w:rsidR="5634BF61" w:rsidTr="5634BF61" w14:paraId="2E49CDD2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468E1B0" w14:textId="577090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C8D923E" w14:textId="2C50574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07674D6E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881E822" w14:textId="430BBD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lanotic schwann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31B7320" w14:textId="7AEDE1C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60/1</w:t>
            </w:r>
          </w:p>
        </w:tc>
      </w:tr>
      <w:tr w:rsidR="5634BF61" w:rsidTr="5634BF61" w14:paraId="256A1519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A2365D4" w14:textId="58155D3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Neurofibr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1D7B20B" w14:textId="3AA473A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40/0</w:t>
            </w:r>
          </w:p>
        </w:tc>
      </w:tr>
      <w:tr w:rsidR="5634BF61" w:rsidTr="5634BF61" w14:paraId="0E65FE59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435CE04" w14:textId="1D8071D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typical neurofibroma / Plexiform neurofibr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0BF661E" w14:textId="5CF0A46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50/0</w:t>
            </w:r>
          </w:p>
        </w:tc>
      </w:tr>
      <w:tr w:rsidR="5634BF61" w:rsidTr="5634BF61" w14:paraId="229D2613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2EA0BA2" w14:textId="230AB3F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erineur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98646EF" w14:textId="1C4CB5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71/0</w:t>
            </w:r>
          </w:p>
        </w:tc>
      </w:tr>
      <w:tr w:rsidR="5634BF61" w:rsidTr="5634BF61" w14:paraId="4E0E0AC6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765083D" w14:textId="6A08FBC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alignant peripheral nerve sheath tumour (MPNST)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A75758F" w14:textId="529C7A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40/3</w:t>
            </w:r>
          </w:p>
        </w:tc>
      </w:tr>
      <w:tr w:rsidR="5634BF61" w:rsidTr="5634BF61" w14:paraId="089044C8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A083058" w14:textId="159C7E5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pithelioid MPNS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559C68A" w14:textId="676FA9D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40/3</w:t>
            </w:r>
          </w:p>
        </w:tc>
      </w:tr>
      <w:tr w:rsidR="5634BF61" w:rsidTr="5634BF61" w14:paraId="6A5EEF59">
        <w:trPr>
          <w:trHeight w:val="300"/>
        </w:trPr>
        <w:tc>
          <w:tcPr>
            <w:tcW w:w="535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829A6CA" w14:textId="540376E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PNST with perineurial differentia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03BFFE1" w14:textId="273DB0F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40/3</w:t>
            </w:r>
          </w:p>
        </w:tc>
      </w:tr>
    </w:tbl>
    <w:p xmlns:wp14="http://schemas.microsoft.com/office/word/2010/wordml" w:rsidP="5634BF61" wp14:paraId="196AF0A6" wp14:textId="181B901D">
      <w:pPr>
        <w:pStyle w:val="ListParagraph"/>
        <w:numPr>
          <w:ilvl w:val="0"/>
          <w:numId w:val="1"/>
        </w:num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2982D1B3" wp14:textId="7447DC6F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Meningioma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885"/>
        <w:gridCol w:w="1590"/>
      </w:tblGrid>
      <w:tr w:rsidR="5634BF61" w:rsidTr="5634BF61" w14:paraId="2FFD0FFA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5734CD8" w14:textId="5C17140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0E535B4" w14:textId="5ABF637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366D98DC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586929A" w14:textId="1C93C0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A333240" w14:textId="26B2300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2B36AF65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FBECA4A" w14:textId="3BC6294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othelial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92726D3" w14:textId="1EA5BE3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5D34D881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10DD406" w14:textId="175E921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Fibrous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3E3B586" w14:textId="34D9A1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74C89E05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AAEB628" w14:textId="6101C60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Transitional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A3D6DBB" w14:textId="41DF25D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07236B5E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9C6AE4A" w14:textId="50EE29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sammomatous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0A70221" w14:textId="006BA47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7658C10B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AF87792" w14:textId="6C60946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giomatous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7CBA26E" w14:textId="325675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170FAE22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2C6A4FE" w14:textId="7CA394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icrocystic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866CB96" w14:textId="3E29DEA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5A281CD1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20FAC65" w14:textId="2E6A472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Secretory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F3E3588" w14:textId="58F37B5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7E242E66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BACB7C7" w14:textId="5C6469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ymphoplasmacyte-rich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7F84E66" w14:textId="39BE107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04568A41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70F5CDB" w14:textId="6EA27C9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taplastic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03C5A1E" w14:textId="2C2F25C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0</w:t>
            </w:r>
          </w:p>
        </w:tc>
      </w:tr>
      <w:tr w:rsidR="5634BF61" w:rsidTr="5634BF61" w14:paraId="7282DF11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786E010" w14:textId="7828FF9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hordoid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59E4D2B" w14:textId="2782EF0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1</w:t>
            </w:r>
          </w:p>
        </w:tc>
      </w:tr>
      <w:tr w:rsidR="5634BF61" w:rsidTr="5634BF61" w14:paraId="1CC510D4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D079428" w14:textId="54F062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lear cell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782B1A0" w14:textId="613E0D4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8/1</w:t>
            </w:r>
          </w:p>
        </w:tc>
      </w:tr>
      <w:tr w:rsidR="5634BF61" w:rsidTr="5634BF61" w14:paraId="4C1F5A45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3502729" w14:textId="28288A9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typical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5CCEE04" w14:textId="3E95D4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9/1</w:t>
            </w:r>
          </w:p>
        </w:tc>
      </w:tr>
      <w:tr w:rsidR="5634BF61" w:rsidTr="5634BF61" w14:paraId="7C4F8E59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7FBD480" w14:textId="3515A4D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Rhabdoid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C3D2A63" w14:textId="5737332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8/1</w:t>
            </w:r>
          </w:p>
        </w:tc>
      </w:tr>
      <w:tr w:rsidR="5634BF61" w:rsidTr="5634BF61" w14:paraId="1440F948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E2DF54F" w14:textId="67F2602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apillary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CC2F062" w14:textId="2E0658E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8/1</w:t>
            </w:r>
          </w:p>
        </w:tc>
      </w:tr>
      <w:tr w:rsidR="5634BF61" w:rsidTr="5634BF61" w14:paraId="68B02101">
        <w:trPr>
          <w:trHeight w:val="300"/>
        </w:trPr>
        <w:tc>
          <w:tcPr>
            <w:tcW w:w="388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685D673" w14:textId="47E04E3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(malignant) meni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440BFAF" w14:textId="7DE362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30/3</w:t>
            </w:r>
          </w:p>
        </w:tc>
      </w:tr>
    </w:tbl>
    <w:p xmlns:wp14="http://schemas.microsoft.com/office/word/2010/wordml" w:rsidP="5634BF61" wp14:paraId="5CF92A77" wp14:textId="55512F49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57F209AB" wp14:textId="2D946295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Mesenchymal, non-meningothelial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7200"/>
        <w:gridCol w:w="1590"/>
      </w:tblGrid>
      <w:tr w:rsidR="5634BF61" w:rsidTr="5634BF61" w14:paraId="1830D3DB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E4DCD8B" w14:textId="75808C57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FB4CB9A" w14:textId="7FD1D1D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26715528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26020EF" w14:textId="0CD573D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Solitary fibrous tumour / haemangioperi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09E19BA" w14:textId="017C453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15/0</w:t>
            </w:r>
          </w:p>
        </w:tc>
      </w:tr>
      <w:tr w:rsidR="5634BF61" w:rsidTr="5634BF61" w14:paraId="76605490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B70276E" w14:textId="6707A9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rade 1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C9F4192" w14:textId="26FB46B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15/0</w:t>
            </w:r>
          </w:p>
        </w:tc>
      </w:tr>
      <w:tr w:rsidR="5634BF61" w:rsidTr="5634BF61" w14:paraId="6809B870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AFE1EF0" w14:textId="4E0CB7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rade 2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8644343" w14:textId="6FB882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15/1</w:t>
            </w:r>
          </w:p>
        </w:tc>
      </w:tr>
      <w:tr w:rsidR="5634BF61" w:rsidTr="5634BF61" w14:paraId="657DDBF6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7860BED" w14:textId="176DCD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rade 3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885B071" w14:textId="36E6AC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15/3</w:t>
            </w:r>
          </w:p>
        </w:tc>
      </w:tr>
      <w:tr w:rsidR="5634BF61" w:rsidTr="5634BF61" w14:paraId="7B043EEC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29183AC" w14:textId="5928BBD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Haemangioblas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6446837" w14:textId="482536C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61/1</w:t>
            </w:r>
          </w:p>
        </w:tc>
      </w:tr>
      <w:tr w:rsidR="5634BF61" w:rsidTr="5634BF61" w14:paraId="0BCDA02C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BBF11D5" w14:textId="427A05D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eal haemangioperi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C83610E" w14:textId="5A340C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33/0</w:t>
            </w:r>
          </w:p>
        </w:tc>
      </w:tr>
      <w:tr w:rsidR="5634BF61" w:rsidTr="5634BF61" w14:paraId="7AA86B14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B07770B" w14:textId="3092D59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eal haemangioendothel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9EAFDF9" w14:textId="0F7F350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20/3</w:t>
            </w:r>
          </w:p>
        </w:tc>
      </w:tr>
      <w:tr w:rsidR="5634BF61" w:rsidTr="5634BF61" w14:paraId="25B1DDAA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9BD1ACE" w14:textId="50CEFC7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lveolar soft part 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D6C57A0" w14:textId="2BD892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581/3</w:t>
            </w:r>
          </w:p>
        </w:tc>
      </w:tr>
      <w:tr w:rsidR="5634BF61" w:rsidTr="5634BF61" w14:paraId="471E8F30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B3681AF" w14:textId="6D34645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gi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4AAC4D9" w14:textId="129381B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20/3</w:t>
            </w:r>
          </w:p>
        </w:tc>
      </w:tr>
      <w:tr w:rsidR="5634BF61" w:rsidTr="5634BF61" w14:paraId="1D0ADE00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9495A37" w14:textId="795A99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wing sarcoma / PNET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01C2845" w14:textId="7E7123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260/3</w:t>
            </w:r>
          </w:p>
        </w:tc>
      </w:tr>
      <w:tr w:rsidR="5634BF61" w:rsidTr="5634BF61" w14:paraId="37D33CDC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0D012B3" w14:textId="29A1B44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eiomy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8C44A7F" w14:textId="4428926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90/3</w:t>
            </w:r>
          </w:p>
        </w:tc>
      </w:tr>
      <w:tr w:rsidR="5634BF61" w:rsidTr="5634BF61" w14:paraId="60709F95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30B4258" w14:textId="1BC6142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ip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A874AC8" w14:textId="48B118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50/0</w:t>
            </w:r>
          </w:p>
        </w:tc>
      </w:tr>
      <w:tr w:rsidR="5634BF61" w:rsidTr="5634BF61" w14:paraId="6965B27D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6DBF563" w14:textId="56707A8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ip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151595C" w14:textId="64DD2F6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50/3</w:t>
            </w:r>
          </w:p>
        </w:tc>
      </w:tr>
      <w:tr w:rsidR="5634BF61" w:rsidTr="5634BF61" w14:paraId="05A2D01A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F510C62" w14:textId="718D72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yxopapillary fibr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DF226A6" w14:textId="7ECFFB9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11/1</w:t>
            </w:r>
          </w:p>
        </w:tc>
      </w:tr>
      <w:tr w:rsidR="5634BF61" w:rsidTr="5634BF61" w14:paraId="679D4C16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FD2D674" w14:textId="24EA3F6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yxofibr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D663778" w14:textId="435D53E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11/3</w:t>
            </w:r>
          </w:p>
        </w:tc>
      </w:tr>
      <w:tr w:rsidR="5634BF61" w:rsidTr="5634BF61" w14:paraId="22178781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730ADD4" w14:textId="3719659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Benign fibrous histi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ECBE1C6" w14:textId="7EF75A7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30/0</w:t>
            </w:r>
          </w:p>
        </w:tc>
      </w:tr>
      <w:tr w:rsidR="5634BF61" w:rsidTr="5634BF61" w14:paraId="3E37FDF7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7F12373" w14:textId="1BBE170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Undifferentiated pleomorphic sarcoma / malignant fibrous histi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CECB52C" w14:textId="0227A8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802/3</w:t>
            </w:r>
          </w:p>
        </w:tc>
      </w:tr>
      <w:tr w:rsidR="5634BF61" w:rsidTr="5634BF61" w14:paraId="76454FD4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2681AD4" w14:textId="239C2AF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Oste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7E4B9FD" w14:textId="3534787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80/0</w:t>
            </w:r>
          </w:p>
        </w:tc>
      </w:tr>
      <w:tr w:rsidR="5634BF61" w:rsidTr="5634BF61" w14:paraId="53D69137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4C6EB70" w14:textId="41D4FA9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Osteochondr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32BF2CD" w14:textId="1C23CC0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210/0</w:t>
            </w:r>
          </w:p>
        </w:tc>
      </w:tr>
      <w:tr w:rsidR="5634BF61" w:rsidTr="5634BF61" w14:paraId="3DAD0D31">
        <w:trPr>
          <w:trHeight w:val="300"/>
        </w:trPr>
        <w:tc>
          <w:tcPr>
            <w:tcW w:w="720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FC6523F" w14:textId="1B2D32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Osteosarc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7C1C52A" w14:textId="38A4E3F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80/3</w:t>
            </w:r>
          </w:p>
        </w:tc>
      </w:tr>
    </w:tbl>
    <w:p xmlns:wp14="http://schemas.microsoft.com/office/word/2010/wordml" w:rsidP="5634BF61" wp14:paraId="07B4E7EE" wp14:textId="258FC2CF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441ACE3C" wp14:textId="16C8A4E1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Melanocytic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820"/>
        <w:gridCol w:w="1590"/>
      </w:tblGrid>
      <w:tr w:rsidR="5634BF61" w:rsidTr="5634BF61" w14:paraId="2A05199E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1E7F80D" w14:textId="35DB4E6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48BAA2D" w14:textId="6ECE8F7F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06BD8775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90C7FFA" w14:textId="463D5D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lan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3FAE0D9" w14:textId="31E3B12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728/0</w:t>
            </w:r>
          </w:p>
        </w:tc>
      </w:tr>
      <w:tr w:rsidR="5634BF61" w:rsidTr="5634BF61" w14:paraId="23FC021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416B59F" w14:textId="53D0FCB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eal melan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DB7CDD8" w14:textId="0B7CC0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728/0</w:t>
            </w:r>
          </w:p>
        </w:tc>
      </w:tr>
      <w:tr w:rsidR="5634BF61" w:rsidTr="5634BF61" w14:paraId="49B169DA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E8186C8" w14:textId="018F0C8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eal melan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783B3E2" w14:textId="25BFF0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720/3</w:t>
            </w:r>
          </w:p>
        </w:tc>
      </w:tr>
      <w:tr w:rsidR="5634BF61" w:rsidTr="5634BF61" w14:paraId="2393BB94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63BA062" w14:textId="272ED13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eningeal melanomatosi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2296B09" w14:textId="02090BF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720/3</w:t>
            </w:r>
          </w:p>
        </w:tc>
      </w:tr>
    </w:tbl>
    <w:p xmlns:wp14="http://schemas.microsoft.com/office/word/2010/wordml" w:rsidP="5634BF61" wp14:paraId="5DDBA3D0" wp14:textId="38066FD0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40DEEA17" wp14:textId="75A6D447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Lymphoma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175"/>
        <w:gridCol w:w="1590"/>
      </w:tblGrid>
      <w:tr w:rsidR="5634BF61" w:rsidTr="5634BF61" w14:paraId="40D2BA40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3608578" w14:textId="72712339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4E1B670" w14:textId="0459A91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3590CE02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77FBDA2" w14:textId="69627B0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Diffuse large B-cell lymphoma of the CN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48499A4" w14:textId="3058EC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80/3</w:t>
            </w:r>
          </w:p>
        </w:tc>
      </w:tr>
      <w:tr w:rsidR="5634BF61" w:rsidTr="5634BF61" w14:paraId="2A0A33BF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CCD0FBC" w14:textId="781351A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Immunodeficiency-associated CNS lymphoma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312F18D" w14:textId="029BC43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80/3</w:t>
            </w:r>
          </w:p>
        </w:tc>
      </w:tr>
      <w:tr w:rsidR="5634BF61" w:rsidTr="5634BF61" w14:paraId="73B26DD8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84B25D4" w14:textId="165FEAC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IDS-related diffuse large B-cell lymph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DA02A8E" w14:textId="41D9C8D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80/3</w:t>
            </w:r>
          </w:p>
        </w:tc>
      </w:tr>
      <w:tr w:rsidR="5634BF61" w:rsidTr="5634BF61" w14:paraId="16583E0E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B77A302" w14:textId="0E62B47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BV-positive diffuse large B-cell lymphoma, NO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A73FAF0" w14:textId="6ACF1E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80/3</w:t>
            </w:r>
          </w:p>
        </w:tc>
      </w:tr>
      <w:tr w:rsidR="5634BF61" w:rsidTr="5634BF61" w14:paraId="6BCEBE1C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7D3B84D" w14:textId="37F78BB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ymphomatoid granulomatosi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1F6A3EA" w14:textId="144F0AF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61/3</w:t>
            </w:r>
          </w:p>
        </w:tc>
      </w:tr>
      <w:tr w:rsidR="5634BF61" w:rsidTr="5634BF61" w14:paraId="4E59EA68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1BD5D94" w14:textId="487FD5B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rimary Burkitt lymph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52FE829" w14:textId="623B4DD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32/3</w:t>
            </w:r>
          </w:p>
        </w:tc>
      </w:tr>
      <w:tr w:rsidR="5634BF61" w:rsidTr="5634BF61" w14:paraId="51C945E9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9D6DF9D" w14:textId="6582BDD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ow-grade B-cell lymphomas of the CN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FDA7E4B" w14:textId="2CD2560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80/3</w:t>
            </w:r>
          </w:p>
        </w:tc>
      </w:tr>
      <w:tr w:rsidR="5634BF61" w:rsidTr="5634BF61" w14:paraId="7EBCCBC2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98C53E0" w14:textId="46D7BD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T-cell and NK/T-cell lymphomas of the CN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FED726F" w14:textId="63B2A74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80/3</w:t>
            </w:r>
          </w:p>
        </w:tc>
      </w:tr>
      <w:tr w:rsidR="5634BF61" w:rsidTr="5634BF61" w14:paraId="497ACBCC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0897284" w14:textId="2DB742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large cell lymphoma, ALK-positiv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11AEAE3" w14:textId="52A5C6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14/3</w:t>
            </w:r>
          </w:p>
        </w:tc>
      </w:tr>
      <w:tr w:rsidR="5634BF61" w:rsidTr="5634BF61" w14:paraId="7F4A6491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2DD2B02" w14:textId="4295A30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naplastic large cell lymphoma, ALK-negativ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D84C973" w14:textId="75B4870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02/3</w:t>
            </w:r>
          </w:p>
        </w:tc>
      </w:tr>
      <w:tr w:rsidR="5634BF61" w:rsidTr="5634BF61" w14:paraId="1571A347">
        <w:trPr>
          <w:trHeight w:val="300"/>
        </w:trPr>
        <w:tc>
          <w:tcPr>
            <w:tcW w:w="51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DE34EDD" w14:textId="03E0D5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ALT lymphoma of the CN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6E8FD2D" w14:textId="62FC2B4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699/3</w:t>
            </w:r>
          </w:p>
        </w:tc>
      </w:tr>
    </w:tbl>
    <w:p xmlns:wp14="http://schemas.microsoft.com/office/word/2010/wordml" w:rsidP="5634BF61" wp14:paraId="29DBD1B0" wp14:textId="54D1A9CF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5E51D18F" wp14:textId="0C44CCB3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Histiocytic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75"/>
        <w:gridCol w:w="1590"/>
      </w:tblGrid>
      <w:tr w:rsidR="5634BF61" w:rsidTr="5634BF61" w14:paraId="0DCD22ED">
        <w:trPr>
          <w:trHeight w:val="300"/>
        </w:trPr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B653A5D" w14:textId="3A43EF60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07714A7" w14:textId="7768DBC2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5B9894B4">
        <w:trPr>
          <w:trHeight w:val="300"/>
        </w:trPr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5136EBF" w14:textId="19D92B0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Langerhans cell histiocytosis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562F999" w14:textId="521F356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51/3</w:t>
            </w:r>
          </w:p>
        </w:tc>
      </w:tr>
      <w:tr w:rsidR="5634BF61" w:rsidTr="5634BF61" w14:paraId="16E09182">
        <w:trPr>
          <w:trHeight w:val="300"/>
        </w:trPr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C4C698B" w14:textId="15C38E1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rdheim-Chester diseas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B891D70" w14:textId="50395D9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51/3</w:t>
            </w:r>
          </w:p>
        </w:tc>
      </w:tr>
      <w:tr w:rsidR="5634BF61" w:rsidTr="5634BF61" w14:paraId="6B1E644C">
        <w:trPr>
          <w:trHeight w:val="300"/>
        </w:trPr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93172E4" w14:textId="002EB34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Rosai-Dorfman diseas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02CF4C8" w14:textId="2ED40D7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62/3</w:t>
            </w:r>
          </w:p>
        </w:tc>
      </w:tr>
      <w:tr w:rsidR="5634BF61" w:rsidTr="5634BF61" w14:paraId="3F564685">
        <w:trPr>
          <w:trHeight w:val="300"/>
        </w:trPr>
        <w:tc>
          <w:tcPr>
            <w:tcW w:w="3075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41BD612" w14:textId="559305D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Juvenile xanthogranul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33AA75C" w14:textId="2ADED1A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755/3</w:t>
            </w:r>
          </w:p>
        </w:tc>
      </w:tr>
    </w:tbl>
    <w:p xmlns:wp14="http://schemas.microsoft.com/office/word/2010/wordml" w:rsidP="5634BF61" wp14:paraId="5E13CF26" wp14:textId="7242968D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6F900046" wp14:textId="757B5DCF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Germ cell tumou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170"/>
        <w:gridCol w:w="1590"/>
      </w:tblGrid>
      <w:tr w:rsidR="5634BF61" w:rsidTr="5634BF61" w14:paraId="322A7253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F966970" w14:textId="4A4B395E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AA56ACE" w14:textId="17421B38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059B1586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B764C98" w14:textId="4AEF1C0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ermin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1C3033C" w14:textId="60DFB4F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64/3</w:t>
            </w:r>
          </w:p>
        </w:tc>
      </w:tr>
      <w:tr w:rsidR="5634BF61" w:rsidTr="5634BF61" w14:paraId="59835FDC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0DB7CBB" w14:textId="427E93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Embryonal carcin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FAB0A3B" w14:textId="027FC7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70/3</w:t>
            </w:r>
          </w:p>
        </w:tc>
      </w:tr>
      <w:tr w:rsidR="5634BF61" w:rsidTr="5634BF61" w14:paraId="431D853E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3BCB08C" w14:textId="6C83EC7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horiocarcin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1746D6F" w14:textId="01AD263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100/3</w:t>
            </w:r>
          </w:p>
        </w:tc>
      </w:tr>
      <w:tr w:rsidR="5634BF61" w:rsidTr="5634BF61" w14:paraId="78A1EAC4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CF1BEA9" w14:textId="43C997A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Yolk sac tumour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63F01F8" w14:textId="710606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71/3</w:t>
            </w:r>
          </w:p>
        </w:tc>
      </w:tr>
      <w:tr w:rsidR="5634BF61" w:rsidTr="5634BF61" w14:paraId="44581E00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83EE15E" w14:textId="3E54F1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Tera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C296F09" w14:textId="49FDDA6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80/1</w:t>
            </w:r>
          </w:p>
        </w:tc>
      </w:tr>
      <w:tr w:rsidR="5634BF61" w:rsidTr="5634BF61" w14:paraId="5CA6EDC1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DBBF9C7" w14:textId="5525758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Immature tera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D669A8C" w14:textId="5767B61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80/3</w:t>
            </w:r>
          </w:p>
        </w:tc>
      </w:tr>
      <w:tr w:rsidR="5634BF61" w:rsidTr="5634BF61" w14:paraId="22EE7F74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2B057A1" w14:textId="4CBAAD8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Teratoma with malignant transformat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5D2D828" w14:textId="11065AC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84/3</w:t>
            </w:r>
          </w:p>
        </w:tc>
      </w:tr>
      <w:tr w:rsidR="5634BF61" w:rsidTr="5634BF61" w14:paraId="118D23E0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059075E" w14:textId="17A51C4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Mixed germ cell tumour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14EF2CC" w14:textId="3CA4320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085/3</w:t>
            </w:r>
          </w:p>
        </w:tc>
      </w:tr>
    </w:tbl>
    <w:p xmlns:wp14="http://schemas.microsoft.com/office/word/2010/wordml" w:rsidP="5634BF61" wp14:paraId="15CCB454" wp14:textId="02FC31A7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45AC142F" wp14:textId="6B84BD6A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Tumours of the sellar region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170"/>
        <w:gridCol w:w="1590"/>
      </w:tblGrid>
      <w:tr w:rsidR="5634BF61" w:rsidTr="5634BF61" w14:paraId="1E3CF531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0EADF63" w14:textId="520DBE4C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Tumor Type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F6B2F8C" w14:textId="176B71C3">
            <w:pPr>
              <w:spacing w:before="0" w:beforeAutospacing="off" w:after="0" w:afterAutospacing="off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4"/>
                <w:szCs w:val="24"/>
                <w:lang w:val="es-ES"/>
              </w:rPr>
              <w:t>ICD-O Code</w:t>
            </w:r>
          </w:p>
        </w:tc>
      </w:tr>
      <w:tr w:rsidR="5634BF61" w:rsidTr="5634BF61" w14:paraId="46393967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866EF37" w14:textId="53A97DA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Craniophary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A14C061" w14:textId="7E70B6B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50/1</w:t>
            </w:r>
          </w:p>
        </w:tc>
      </w:tr>
      <w:tr w:rsidR="5634BF61" w:rsidTr="5634BF61" w14:paraId="7024B450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56173B95" w14:textId="475CACF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Adamantinomatous craniophary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74A87EF" w14:textId="16F4D12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51/1</w:t>
            </w:r>
          </w:p>
        </w:tc>
      </w:tr>
      <w:tr w:rsidR="5634BF61" w:rsidTr="5634BF61" w14:paraId="2890963D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2DF77CB3" w14:textId="1DABD0A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apillary craniopharyngi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72474DB2" w14:textId="539495F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352/1</w:t>
            </w:r>
          </w:p>
        </w:tc>
      </w:tr>
      <w:tr w:rsidR="5634BF61" w:rsidTr="5634BF61" w14:paraId="0CCFC7A9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4A224B4B" w14:textId="35DC25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Pitui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A0188DB" w14:textId="0535587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32/1</w:t>
            </w:r>
          </w:p>
        </w:tc>
      </w:tr>
      <w:tr w:rsidR="5634BF61" w:rsidTr="5634BF61" w14:paraId="6F02D005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17CFA48D" w14:textId="78046E5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Granular cell tumour of the sellar region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6F70291F" w14:textId="048F5D1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9440/1</w:t>
            </w:r>
          </w:p>
        </w:tc>
      </w:tr>
      <w:tr w:rsidR="5634BF61" w:rsidTr="5634BF61" w14:paraId="2936A159">
        <w:trPr>
          <w:trHeight w:val="300"/>
        </w:trPr>
        <w:tc>
          <w:tcPr>
            <w:tcW w:w="417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32CC5BCA" w14:textId="62AC0A7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Spindle cell oncocytoma</w:t>
            </w:r>
          </w:p>
        </w:tc>
        <w:tc>
          <w:tcPr>
            <w:tcW w:w="1590" w:type="dxa"/>
            <w:tcMar>
              <w:left w:w="105" w:type="dxa"/>
              <w:right w:w="105" w:type="dxa"/>
            </w:tcMar>
            <w:vAlign w:val="top"/>
          </w:tcPr>
          <w:p w:rsidR="5634BF61" w:rsidP="5634BF61" w:rsidRDefault="5634BF61" w14:paraId="077F33EE" w14:textId="48D604B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</w:pPr>
            <w:r w:rsidRPr="5634BF61" w:rsidR="5634BF6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s-ES"/>
              </w:rPr>
              <w:t>8290/1</w:t>
            </w:r>
          </w:p>
        </w:tc>
      </w:tr>
    </w:tbl>
    <w:p xmlns:wp14="http://schemas.microsoft.com/office/word/2010/wordml" w:rsidP="5634BF61" wp14:paraId="487E2378" wp14:textId="466F2B83">
      <w:pPr>
        <w:pStyle w:val="ListParagraph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</w:p>
    <w:p xmlns:wp14="http://schemas.microsoft.com/office/word/2010/wordml" w:rsidP="5634BF61" wp14:paraId="5C1A07E2" wp14:textId="3EC43A46">
      <w:pPr>
        <w:pStyle w:val="ListParagraph"/>
        <w:numPr>
          <w:ilvl w:val="0"/>
          <w:numId w:val="1"/>
        </w:numPr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5634BF61" w:rsidR="51EE77F7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 xml:space="preserve">Metastatic tumours to the CNS 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7fb6a30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4B3F91"/>
    <w:rsid w:val="0609B107"/>
    <w:rsid w:val="4142AE39"/>
    <w:rsid w:val="49576E04"/>
    <w:rsid w:val="51EE77F7"/>
    <w:rsid w:val="5634BF61"/>
    <w:rsid w:val="60AFD152"/>
    <w:rsid w:val="60AFD152"/>
    <w:rsid w:val="69D19FF2"/>
    <w:rsid w:val="6B4B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B3F91"/>
  <w15:chartTrackingRefBased/>
  <w15:docId w15:val="{A2435FD1-CB7B-4640-887A-5F81004051D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b5c9bb848dbd4f36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0-16T19:35:10.2931083Z</dcterms:created>
  <dcterms:modified xsi:type="dcterms:W3CDTF">2024-10-16T19:42:16.8277584Z</dcterms:modified>
  <dc:creator>Maria Jose Soto Aparicio</dc:creator>
  <lastModifiedBy>Maria Jose Soto Aparicio</lastModifiedBy>
</coreProperties>
</file>